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F0F5A" w14:textId="1E7BD2E9" w:rsidR="000178E5" w:rsidRPr="00532386" w:rsidRDefault="00000000" w:rsidP="000178E5">
      <w:pPr>
        <w:pStyle w:val="21"/>
      </w:pPr>
      <w:r w:rsidRPr="00532386">
        <w:t>M</w:t>
      </w:r>
      <w:r w:rsidRPr="00532386">
        <w:rPr>
          <w:rFonts w:hint="eastAsia"/>
        </w:rPr>
        <w:t>ultimedia Appendix 4</w:t>
      </w:r>
    </w:p>
    <w:p w14:paraId="7D5CF0F1" w14:textId="7D5F3615" w:rsidR="000178E5" w:rsidRPr="00532386" w:rsidRDefault="00000000" w:rsidP="000178E5">
      <w:r w:rsidRPr="00532386">
        <w:t>Variables used</w:t>
      </w:r>
      <w:r w:rsidRPr="00532386">
        <w:rPr>
          <w:rFonts w:hint="eastAsia"/>
        </w:rPr>
        <w:t xml:space="preserve"> for generating </w:t>
      </w:r>
      <w:r w:rsidR="00E63378">
        <w:t xml:space="preserve">the </w:t>
      </w:r>
      <w:r w:rsidR="007F4C06" w:rsidRPr="00532386">
        <w:t>SPD</w:t>
      </w:r>
      <w:r w:rsidRPr="00532386">
        <w:rPr>
          <w:rFonts w:hint="eastAsia"/>
        </w:rPr>
        <w:t xml:space="preserve"> from </w:t>
      </w:r>
      <w:r w:rsidRPr="00532386">
        <w:t>NCT00703326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329"/>
        <w:gridCol w:w="6301"/>
      </w:tblGrid>
      <w:tr w:rsidR="000B6D56" w:rsidRPr="00532386" w14:paraId="037147C5" w14:textId="77777777" w:rsidTr="00F3461F">
        <w:tc>
          <w:tcPr>
            <w:tcW w:w="2405" w:type="dxa"/>
            <w:shd w:val="clear" w:color="auto" w:fill="BFBFBF" w:themeFill="background1" w:themeFillShade="BF"/>
          </w:tcPr>
          <w:p w14:paraId="71945A7D" w14:textId="77777777" w:rsidR="000178E5" w:rsidRPr="00532386" w:rsidRDefault="00000000" w:rsidP="00DB6603">
            <w:r w:rsidRPr="00532386">
              <w:rPr>
                <w:rFonts w:hint="eastAsia"/>
              </w:rPr>
              <w:t>Variable Name</w:t>
            </w:r>
          </w:p>
        </w:tc>
        <w:tc>
          <w:tcPr>
            <w:tcW w:w="6614" w:type="dxa"/>
            <w:shd w:val="clear" w:color="auto" w:fill="BFBFBF" w:themeFill="background1" w:themeFillShade="BF"/>
          </w:tcPr>
          <w:p w14:paraId="636060DF" w14:textId="77777777" w:rsidR="000178E5" w:rsidRPr="00532386" w:rsidRDefault="00000000" w:rsidP="00DB6603">
            <w:r w:rsidRPr="00532386">
              <w:rPr>
                <w:rFonts w:hint="eastAsia"/>
              </w:rPr>
              <w:t>Description</w:t>
            </w:r>
          </w:p>
        </w:tc>
      </w:tr>
      <w:tr w:rsidR="000B6D56" w:rsidRPr="00532386" w14:paraId="64C54258" w14:textId="77777777" w:rsidTr="00DB6603">
        <w:tc>
          <w:tcPr>
            <w:tcW w:w="2405" w:type="dxa"/>
          </w:tcPr>
          <w:p w14:paraId="2BDB149A" w14:textId="77777777" w:rsidR="000178E5" w:rsidRPr="00532386" w:rsidRDefault="00000000" w:rsidP="00DB6603">
            <w:r w:rsidRPr="00532386">
              <w:t>RACE</w:t>
            </w:r>
          </w:p>
        </w:tc>
        <w:tc>
          <w:tcPr>
            <w:tcW w:w="6614" w:type="dxa"/>
          </w:tcPr>
          <w:p w14:paraId="0EB22F17" w14:textId="77777777" w:rsidR="000178E5" w:rsidRPr="00532386" w:rsidRDefault="00000000" w:rsidP="00DB6603">
            <w:r w:rsidRPr="00532386">
              <w:rPr>
                <w:rFonts w:hint="eastAsia"/>
              </w:rPr>
              <w:t>Race</w:t>
            </w:r>
          </w:p>
        </w:tc>
      </w:tr>
      <w:tr w:rsidR="000B6D56" w:rsidRPr="00532386" w14:paraId="58D88983" w14:textId="77777777" w:rsidTr="00DB6603">
        <w:tc>
          <w:tcPr>
            <w:tcW w:w="2405" w:type="dxa"/>
          </w:tcPr>
          <w:p w14:paraId="7E8F249F" w14:textId="77777777" w:rsidR="000178E5" w:rsidRPr="00532386" w:rsidRDefault="00000000" w:rsidP="00DB6603">
            <w:r w:rsidRPr="00532386">
              <w:t>PTAX</w:t>
            </w:r>
          </w:p>
        </w:tc>
        <w:tc>
          <w:tcPr>
            <w:tcW w:w="6614" w:type="dxa"/>
          </w:tcPr>
          <w:p w14:paraId="547CF53A" w14:textId="77777777" w:rsidR="000178E5" w:rsidRPr="00532386" w:rsidRDefault="00000000" w:rsidP="00DB6603">
            <w:r w:rsidRPr="00532386">
              <w:t xml:space="preserve">Strata 1: Prior </w:t>
            </w:r>
            <w:proofErr w:type="spellStart"/>
            <w:r w:rsidRPr="00532386">
              <w:t>Taxane</w:t>
            </w:r>
            <w:proofErr w:type="spellEnd"/>
            <w:r w:rsidRPr="00532386">
              <w:t xml:space="preserve"> Therapy</w:t>
            </w:r>
          </w:p>
        </w:tc>
      </w:tr>
      <w:tr w:rsidR="000B6D56" w:rsidRPr="00532386" w14:paraId="1336F8AA" w14:textId="77777777" w:rsidTr="00DB6603">
        <w:tc>
          <w:tcPr>
            <w:tcW w:w="2405" w:type="dxa"/>
          </w:tcPr>
          <w:p w14:paraId="06203F75" w14:textId="77777777" w:rsidR="000178E5" w:rsidRPr="00532386" w:rsidRDefault="00000000" w:rsidP="00DB6603">
            <w:r w:rsidRPr="00532386">
              <w:t>VMETA</w:t>
            </w:r>
          </w:p>
        </w:tc>
        <w:tc>
          <w:tcPr>
            <w:tcW w:w="6614" w:type="dxa"/>
          </w:tcPr>
          <w:p w14:paraId="1E2F2F51" w14:textId="77777777" w:rsidR="000178E5" w:rsidRPr="00532386" w:rsidRDefault="00000000" w:rsidP="00DB6603">
            <w:r w:rsidRPr="00532386">
              <w:t>Strata 2: Visceral Metastasis</w:t>
            </w:r>
          </w:p>
        </w:tc>
      </w:tr>
      <w:tr w:rsidR="000B6D56" w:rsidRPr="00532386" w14:paraId="441AFD0F" w14:textId="77777777" w:rsidTr="00DB6603">
        <w:tc>
          <w:tcPr>
            <w:tcW w:w="2405" w:type="dxa"/>
          </w:tcPr>
          <w:p w14:paraId="3EEE5B1D" w14:textId="77777777" w:rsidR="000178E5" w:rsidRPr="00532386" w:rsidRDefault="00000000" w:rsidP="00DB6603">
            <w:r w:rsidRPr="00532386">
              <w:t>HR</w:t>
            </w:r>
          </w:p>
        </w:tc>
        <w:tc>
          <w:tcPr>
            <w:tcW w:w="6614" w:type="dxa"/>
          </w:tcPr>
          <w:p w14:paraId="592A3AB4" w14:textId="77777777" w:rsidR="000178E5" w:rsidRPr="00532386" w:rsidRDefault="00000000" w:rsidP="00DB6603">
            <w:r w:rsidRPr="00532386">
              <w:t>Strata 3: Hormone Receptor Status</w:t>
            </w:r>
          </w:p>
        </w:tc>
      </w:tr>
      <w:tr w:rsidR="000B6D56" w:rsidRPr="00532386" w14:paraId="7A366E3B" w14:textId="77777777" w:rsidTr="00DB6603">
        <w:tc>
          <w:tcPr>
            <w:tcW w:w="2405" w:type="dxa"/>
          </w:tcPr>
          <w:p w14:paraId="5A6AF0FB" w14:textId="77777777" w:rsidR="000178E5" w:rsidRPr="00532386" w:rsidRDefault="00000000" w:rsidP="00DB6603">
            <w:r w:rsidRPr="00532386">
              <w:t>GEOREG</w:t>
            </w:r>
          </w:p>
        </w:tc>
        <w:tc>
          <w:tcPr>
            <w:tcW w:w="6614" w:type="dxa"/>
          </w:tcPr>
          <w:p w14:paraId="53ABA06E" w14:textId="77777777" w:rsidR="000178E5" w:rsidRPr="00532386" w:rsidRDefault="00000000" w:rsidP="00DB6603">
            <w:r w:rsidRPr="00532386">
              <w:t>Strata 4: Geographical Region</w:t>
            </w:r>
          </w:p>
        </w:tc>
      </w:tr>
      <w:tr w:rsidR="000B6D56" w:rsidRPr="00532386" w14:paraId="2C23EBFF" w14:textId="77777777" w:rsidTr="00DB6603">
        <w:tc>
          <w:tcPr>
            <w:tcW w:w="2405" w:type="dxa"/>
          </w:tcPr>
          <w:p w14:paraId="152FB836" w14:textId="77777777" w:rsidR="000178E5" w:rsidRPr="00532386" w:rsidRDefault="00000000" w:rsidP="00DB6603">
            <w:r w:rsidRPr="00532386">
              <w:t>AGEGR1</w:t>
            </w:r>
          </w:p>
        </w:tc>
        <w:tc>
          <w:tcPr>
            <w:tcW w:w="6614" w:type="dxa"/>
          </w:tcPr>
          <w:p w14:paraId="62BA9CF2" w14:textId="77777777" w:rsidR="000178E5" w:rsidRPr="00532386" w:rsidRDefault="00000000" w:rsidP="00DB6603">
            <w:r w:rsidRPr="00532386">
              <w:rPr>
                <w:color w:val="000000"/>
              </w:rPr>
              <w:t>Pooled Age Group 1</w:t>
            </w:r>
          </w:p>
        </w:tc>
      </w:tr>
      <w:tr w:rsidR="000B6D56" w:rsidRPr="00532386" w14:paraId="61CD2108" w14:textId="77777777" w:rsidTr="00DB6603">
        <w:tc>
          <w:tcPr>
            <w:tcW w:w="2405" w:type="dxa"/>
          </w:tcPr>
          <w:p w14:paraId="792167AE" w14:textId="77777777" w:rsidR="000178E5" w:rsidRPr="00532386" w:rsidRDefault="00000000" w:rsidP="00DB6603">
            <w:r w:rsidRPr="00532386">
              <w:t>ECOGGR1</w:t>
            </w:r>
          </w:p>
        </w:tc>
        <w:tc>
          <w:tcPr>
            <w:tcW w:w="6614" w:type="dxa"/>
          </w:tcPr>
          <w:p w14:paraId="11937A72" w14:textId="77777777" w:rsidR="000178E5" w:rsidRPr="00532386" w:rsidRDefault="00000000" w:rsidP="00DB6603">
            <w:r w:rsidRPr="00532386">
              <w:t>Pooled ECOG Group 1</w:t>
            </w:r>
          </w:p>
        </w:tc>
      </w:tr>
      <w:tr w:rsidR="000B6D56" w:rsidRPr="00532386" w14:paraId="648E92AE" w14:textId="77777777" w:rsidTr="00DB6603">
        <w:tc>
          <w:tcPr>
            <w:tcW w:w="2405" w:type="dxa"/>
          </w:tcPr>
          <w:p w14:paraId="157923E6" w14:textId="77777777" w:rsidR="000178E5" w:rsidRPr="00532386" w:rsidRDefault="00000000" w:rsidP="00DB6603">
            <w:r w:rsidRPr="00532386">
              <w:t>REGST</w:t>
            </w:r>
          </w:p>
        </w:tc>
        <w:tc>
          <w:tcPr>
            <w:tcW w:w="6614" w:type="dxa"/>
          </w:tcPr>
          <w:p w14:paraId="6362E8EC" w14:textId="77777777" w:rsidR="000178E5" w:rsidRPr="00532386" w:rsidRDefault="00000000" w:rsidP="00DB6603">
            <w:r w:rsidRPr="00532386">
              <w:rPr>
                <w:color w:val="000000"/>
              </w:rPr>
              <w:t>Status at Registration</w:t>
            </w:r>
          </w:p>
        </w:tc>
      </w:tr>
      <w:tr w:rsidR="000B6D56" w:rsidRPr="00532386" w14:paraId="73CD752D" w14:textId="77777777" w:rsidTr="00DB6603">
        <w:tc>
          <w:tcPr>
            <w:tcW w:w="2405" w:type="dxa"/>
          </w:tcPr>
          <w:p w14:paraId="4C9DFB18" w14:textId="77777777" w:rsidR="000178E5" w:rsidRPr="00532386" w:rsidRDefault="00000000" w:rsidP="00DB6603">
            <w:r w:rsidRPr="00532386">
              <w:t>NBSTGR1</w:t>
            </w:r>
          </w:p>
        </w:tc>
        <w:tc>
          <w:tcPr>
            <w:tcW w:w="6614" w:type="dxa"/>
          </w:tcPr>
          <w:p w14:paraId="63B6B869" w14:textId="77777777" w:rsidR="000178E5" w:rsidRPr="00532386" w:rsidRDefault="00000000" w:rsidP="00DB6603">
            <w:r w:rsidRPr="00532386">
              <w:t>Pooled Nb of Met Sites Group 1</w:t>
            </w:r>
          </w:p>
        </w:tc>
      </w:tr>
      <w:tr w:rsidR="000B6D56" w:rsidRPr="00532386" w14:paraId="4A6F54FD" w14:textId="77777777" w:rsidTr="00DB6603">
        <w:tc>
          <w:tcPr>
            <w:tcW w:w="2405" w:type="dxa"/>
          </w:tcPr>
          <w:p w14:paraId="2C1521CE" w14:textId="77777777" w:rsidR="000178E5" w:rsidRPr="00532386" w:rsidRDefault="00000000" w:rsidP="00DB6603">
            <w:r w:rsidRPr="00532386">
              <w:t>LESTYP</w:t>
            </w:r>
          </w:p>
        </w:tc>
        <w:tc>
          <w:tcPr>
            <w:tcW w:w="6614" w:type="dxa"/>
          </w:tcPr>
          <w:p w14:paraId="41BEA93D" w14:textId="77777777" w:rsidR="000178E5" w:rsidRPr="00532386" w:rsidRDefault="00000000" w:rsidP="00DB6603">
            <w:r w:rsidRPr="00532386">
              <w:t>Lesion Type at Baseline</w:t>
            </w:r>
          </w:p>
        </w:tc>
      </w:tr>
      <w:tr w:rsidR="000B6D56" w:rsidRPr="00532386" w14:paraId="7FF394AE" w14:textId="77777777" w:rsidTr="00DB6603">
        <w:tc>
          <w:tcPr>
            <w:tcW w:w="2405" w:type="dxa"/>
          </w:tcPr>
          <w:p w14:paraId="2C1C40DB" w14:textId="77777777" w:rsidR="000178E5" w:rsidRPr="00532386" w:rsidRDefault="00000000" w:rsidP="00DB6603">
            <w:r w:rsidRPr="00532386">
              <w:t>DFIGR1</w:t>
            </w:r>
          </w:p>
        </w:tc>
        <w:tc>
          <w:tcPr>
            <w:tcW w:w="6614" w:type="dxa"/>
          </w:tcPr>
          <w:p w14:paraId="52F0EE52" w14:textId="77777777" w:rsidR="000178E5" w:rsidRPr="00532386" w:rsidRDefault="00000000" w:rsidP="00DB6603">
            <w:r w:rsidRPr="00532386">
              <w:t>Pooled DFI Group 1</w:t>
            </w:r>
          </w:p>
        </w:tc>
      </w:tr>
      <w:tr w:rsidR="000B6D56" w:rsidRPr="00532386" w14:paraId="77FB565C" w14:textId="77777777" w:rsidTr="00DB6603">
        <w:tc>
          <w:tcPr>
            <w:tcW w:w="2405" w:type="dxa"/>
          </w:tcPr>
          <w:p w14:paraId="3E9BCFB2" w14:textId="77777777" w:rsidR="000178E5" w:rsidRPr="00532386" w:rsidRDefault="00000000" w:rsidP="00DB6603">
            <w:r w:rsidRPr="00532386">
              <w:t>ERSTGR1</w:t>
            </w:r>
          </w:p>
        </w:tc>
        <w:tc>
          <w:tcPr>
            <w:tcW w:w="6614" w:type="dxa"/>
          </w:tcPr>
          <w:p w14:paraId="7A7BBC7F" w14:textId="77777777" w:rsidR="000178E5" w:rsidRPr="00532386" w:rsidRDefault="00000000" w:rsidP="00DB6603">
            <w:r w:rsidRPr="00532386">
              <w:t>Pooled ER Group 1</w:t>
            </w:r>
          </w:p>
        </w:tc>
      </w:tr>
      <w:tr w:rsidR="000B6D56" w:rsidRPr="00532386" w14:paraId="78BE2EA5" w14:textId="77777777" w:rsidTr="00DB6603">
        <w:tc>
          <w:tcPr>
            <w:tcW w:w="2405" w:type="dxa"/>
          </w:tcPr>
          <w:p w14:paraId="002CFBCA" w14:textId="77777777" w:rsidR="000178E5" w:rsidRPr="00532386" w:rsidRDefault="00000000" w:rsidP="00DB6603">
            <w:r w:rsidRPr="00532386">
              <w:t>PRSTGR1</w:t>
            </w:r>
          </w:p>
        </w:tc>
        <w:tc>
          <w:tcPr>
            <w:tcW w:w="6614" w:type="dxa"/>
          </w:tcPr>
          <w:p w14:paraId="58C42B4E" w14:textId="77777777" w:rsidR="000178E5" w:rsidRPr="00532386" w:rsidRDefault="00000000" w:rsidP="00DB6603">
            <w:r w:rsidRPr="00532386">
              <w:t>Pooled PR Group 1</w:t>
            </w:r>
          </w:p>
        </w:tc>
      </w:tr>
      <w:tr w:rsidR="000B6D56" w:rsidRPr="00532386" w14:paraId="73BB5B28" w14:textId="77777777" w:rsidTr="00DB6603">
        <w:tc>
          <w:tcPr>
            <w:tcW w:w="2405" w:type="dxa"/>
          </w:tcPr>
          <w:p w14:paraId="331059F7" w14:textId="77777777" w:rsidR="000178E5" w:rsidRPr="00532386" w:rsidRDefault="00000000" w:rsidP="00DB6603">
            <w:r w:rsidRPr="00532386">
              <w:t>TRPNEGFL</w:t>
            </w:r>
          </w:p>
        </w:tc>
        <w:tc>
          <w:tcPr>
            <w:tcW w:w="6614" w:type="dxa"/>
          </w:tcPr>
          <w:p w14:paraId="15583379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Triple Negative Flag</w:t>
            </w:r>
          </w:p>
        </w:tc>
      </w:tr>
      <w:tr w:rsidR="000B6D56" w:rsidRPr="00532386" w14:paraId="247B4E45" w14:textId="77777777" w:rsidTr="00DB6603">
        <w:tc>
          <w:tcPr>
            <w:tcW w:w="2405" w:type="dxa"/>
          </w:tcPr>
          <w:p w14:paraId="75A50231" w14:textId="77777777" w:rsidR="000178E5" w:rsidRPr="00532386" w:rsidRDefault="00000000" w:rsidP="00DB6603">
            <w:r w:rsidRPr="00532386">
              <w:t>PHTXFL</w:t>
            </w:r>
          </w:p>
        </w:tc>
        <w:tc>
          <w:tcPr>
            <w:tcW w:w="6614" w:type="dxa"/>
          </w:tcPr>
          <w:p w14:paraId="56520AF5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Prior Hormonal Therapy Flag</w:t>
            </w:r>
          </w:p>
        </w:tc>
      </w:tr>
      <w:tr w:rsidR="000B6D56" w:rsidRPr="00532386" w14:paraId="0B70A409" w14:textId="77777777" w:rsidTr="00DB6603">
        <w:tc>
          <w:tcPr>
            <w:tcW w:w="2405" w:type="dxa"/>
          </w:tcPr>
          <w:p w14:paraId="29766ACF" w14:textId="77777777" w:rsidR="000178E5" w:rsidRPr="00532386" w:rsidRDefault="00000000" w:rsidP="00DB6603">
            <w:r w:rsidRPr="00532386">
              <w:t>PCTXFL</w:t>
            </w:r>
          </w:p>
        </w:tc>
        <w:tc>
          <w:tcPr>
            <w:tcW w:w="6614" w:type="dxa"/>
          </w:tcPr>
          <w:p w14:paraId="3EEC5473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Prior Chemotherapy Flag</w:t>
            </w:r>
          </w:p>
        </w:tc>
      </w:tr>
      <w:tr w:rsidR="000B6D56" w:rsidRPr="00532386" w14:paraId="570D37DF" w14:textId="77777777" w:rsidTr="00DB6603">
        <w:tc>
          <w:tcPr>
            <w:tcW w:w="2405" w:type="dxa"/>
          </w:tcPr>
          <w:p w14:paraId="7B51A217" w14:textId="77777777" w:rsidR="000178E5" w:rsidRPr="00532386" w:rsidRDefault="00000000" w:rsidP="00DB6603">
            <w:r w:rsidRPr="00532386">
              <w:t>PACTFL</w:t>
            </w:r>
          </w:p>
        </w:tc>
        <w:tc>
          <w:tcPr>
            <w:tcW w:w="6614" w:type="dxa"/>
          </w:tcPr>
          <w:p w14:paraId="05C44EBC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Prior Adjuvant/Neoadjuvant ACT Flag</w:t>
            </w:r>
          </w:p>
        </w:tc>
      </w:tr>
      <w:tr w:rsidR="000B6D56" w:rsidRPr="00532386" w14:paraId="51FCBE25" w14:textId="77777777" w:rsidTr="00DB6603">
        <w:tc>
          <w:tcPr>
            <w:tcW w:w="2405" w:type="dxa"/>
          </w:tcPr>
          <w:p w14:paraId="31253AFB" w14:textId="77777777" w:rsidR="000178E5" w:rsidRPr="00532386" w:rsidRDefault="00000000" w:rsidP="00DB6603">
            <w:r w:rsidRPr="00532386">
              <w:t>PAFL</w:t>
            </w:r>
          </w:p>
        </w:tc>
        <w:tc>
          <w:tcPr>
            <w:tcW w:w="6614" w:type="dxa"/>
          </w:tcPr>
          <w:p w14:paraId="7C548845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Prior Anthracycline Flag</w:t>
            </w:r>
          </w:p>
        </w:tc>
      </w:tr>
      <w:tr w:rsidR="000B6D56" w:rsidRPr="00532386" w14:paraId="15F12CE9" w14:textId="77777777" w:rsidTr="00DB6603">
        <w:tc>
          <w:tcPr>
            <w:tcW w:w="2405" w:type="dxa"/>
          </w:tcPr>
          <w:p w14:paraId="68176DAD" w14:textId="77777777" w:rsidR="000178E5" w:rsidRPr="00532386" w:rsidRDefault="00000000" w:rsidP="00DB6603">
            <w:r w:rsidRPr="00532386">
              <w:t>PARCAT1</w:t>
            </w:r>
          </w:p>
        </w:tc>
        <w:tc>
          <w:tcPr>
            <w:tcW w:w="6614" w:type="dxa"/>
          </w:tcPr>
          <w:p w14:paraId="65D776B0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Parameter Category 1</w:t>
            </w:r>
          </w:p>
        </w:tc>
      </w:tr>
      <w:tr w:rsidR="000B6D56" w:rsidRPr="00532386" w14:paraId="2D8B83AB" w14:textId="77777777" w:rsidTr="00DB6603">
        <w:tc>
          <w:tcPr>
            <w:tcW w:w="2405" w:type="dxa"/>
          </w:tcPr>
          <w:p w14:paraId="60549A7E" w14:textId="77777777" w:rsidR="000178E5" w:rsidRPr="00532386" w:rsidRDefault="00000000" w:rsidP="00DB6603">
            <w:r w:rsidRPr="00532386">
              <w:t>AVAL</w:t>
            </w:r>
          </w:p>
        </w:tc>
        <w:tc>
          <w:tcPr>
            <w:tcW w:w="6614" w:type="dxa"/>
          </w:tcPr>
          <w:p w14:paraId="28B7C84A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Analysis Value</w:t>
            </w:r>
          </w:p>
        </w:tc>
      </w:tr>
      <w:tr w:rsidR="000B6D56" w:rsidRPr="00532386" w14:paraId="36EEB63D" w14:textId="77777777" w:rsidTr="00DB6603">
        <w:tc>
          <w:tcPr>
            <w:tcW w:w="2405" w:type="dxa"/>
          </w:tcPr>
          <w:p w14:paraId="5C470738" w14:textId="77777777" w:rsidR="000178E5" w:rsidRPr="00532386" w:rsidRDefault="00000000" w:rsidP="00DB6603">
            <w:r w:rsidRPr="00532386">
              <w:t>CNSR</w:t>
            </w:r>
          </w:p>
        </w:tc>
        <w:tc>
          <w:tcPr>
            <w:tcW w:w="6614" w:type="dxa"/>
          </w:tcPr>
          <w:p w14:paraId="2BECCFDA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Censor</w:t>
            </w:r>
          </w:p>
        </w:tc>
      </w:tr>
      <w:tr w:rsidR="000B6D56" w:rsidRPr="00532386" w14:paraId="34E156FC" w14:textId="77777777" w:rsidTr="00DB6603">
        <w:tc>
          <w:tcPr>
            <w:tcW w:w="2405" w:type="dxa"/>
          </w:tcPr>
          <w:p w14:paraId="7ED2060B" w14:textId="77777777" w:rsidR="000178E5" w:rsidRPr="00532386" w:rsidRDefault="00000000" w:rsidP="00DB6603">
            <w:r w:rsidRPr="00532386">
              <w:t>AVALCAT</w:t>
            </w:r>
          </w:p>
        </w:tc>
        <w:tc>
          <w:tcPr>
            <w:tcW w:w="6614" w:type="dxa"/>
          </w:tcPr>
          <w:p w14:paraId="5A3EC390" w14:textId="77777777" w:rsidR="000178E5" w:rsidRPr="00532386" w:rsidRDefault="00000000" w:rsidP="00DB6603">
            <w:pPr>
              <w:rPr>
                <w:color w:val="000000"/>
                <w:sz w:val="21"/>
                <w:szCs w:val="21"/>
              </w:rPr>
            </w:pPr>
            <w:r w:rsidRPr="00532386">
              <w:rPr>
                <w:color w:val="000000"/>
                <w:sz w:val="21"/>
                <w:szCs w:val="21"/>
              </w:rPr>
              <w:t>Categorization of the Analysis Value</w:t>
            </w:r>
          </w:p>
        </w:tc>
      </w:tr>
    </w:tbl>
    <w:p w14:paraId="5A6AA9CB" w14:textId="6C9E3EDA" w:rsidR="0071770B" w:rsidRPr="00E2407B" w:rsidRDefault="0071770B" w:rsidP="00E2407B">
      <w:bookmarkStart w:id="0" w:name="_MarkupVisible"/>
      <w:bookmarkEnd w:id="0"/>
    </w:p>
    <w:sectPr w:rsidR="0071770B" w:rsidRPr="00E2407B" w:rsidSect="00C11E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11E45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407B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3378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9</cp:revision>
  <cp:lastPrinted>2020-05-14T04:44:00Z</cp:lastPrinted>
  <dcterms:created xsi:type="dcterms:W3CDTF">2023-11-30T14:09:00Z</dcterms:created>
  <dcterms:modified xsi:type="dcterms:W3CDTF">2024-03-3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